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65D60" w14:textId="77777777" w:rsidR="00E71697" w:rsidRPr="00671B09" w:rsidRDefault="00E71697" w:rsidP="00E71697">
      <w:pPr>
        <w:spacing w:after="160" w:line="276" w:lineRule="auto"/>
        <w:rPr>
          <w:b/>
          <w:bCs/>
          <w:lang w:val="en-GB"/>
        </w:rPr>
      </w:pPr>
      <w:r w:rsidRPr="00671B09">
        <w:rPr>
          <w:b/>
          <w:bCs/>
          <w:lang w:val="en-GB"/>
        </w:rPr>
        <w:t>Table S</w:t>
      </w:r>
      <w:r>
        <w:rPr>
          <w:b/>
          <w:bCs/>
          <w:lang w:val="en-GB"/>
        </w:rPr>
        <w:t>8</w:t>
      </w:r>
      <w:r w:rsidRPr="00671B09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Gender-stratified p</w:t>
      </w:r>
      <w:r w:rsidRPr="00671B09">
        <w:rPr>
          <w:b/>
          <w:bCs/>
          <w:lang w:val="en-GB"/>
        </w:rPr>
        <w:t xml:space="preserve">revalence ratios of daily intake of </w:t>
      </w:r>
      <w:r>
        <w:rPr>
          <w:b/>
          <w:bCs/>
          <w:lang w:val="en-GB"/>
        </w:rPr>
        <w:t>vegetables</w:t>
      </w:r>
      <w:r w:rsidRPr="00671B09">
        <w:rPr>
          <w:b/>
          <w:bCs/>
          <w:lang w:val="en-GB"/>
        </w:rPr>
        <w:t xml:space="preserve"> associated with social environment variables</w:t>
      </w:r>
      <w:r>
        <w:rPr>
          <w:b/>
          <w:bCs/>
          <w:lang w:val="en-GB"/>
        </w:rPr>
        <w:t xml:space="preserve"> by individual-level education</w:t>
      </w:r>
      <w:r w:rsidRPr="00671B09">
        <w:rPr>
          <w:b/>
          <w:bCs/>
          <w:lang w:val="en-GB"/>
        </w:rPr>
        <w:t>.</w:t>
      </w:r>
    </w:p>
    <w:tbl>
      <w:tblPr>
        <w:tblW w:w="10353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829"/>
        <w:gridCol w:w="1586"/>
        <w:gridCol w:w="1586"/>
        <w:gridCol w:w="1587"/>
        <w:gridCol w:w="1081"/>
      </w:tblGrid>
      <w:tr w:rsidR="00E71697" w:rsidRPr="00671B09" w14:paraId="2364F4BB" w14:textId="77777777" w:rsidTr="00D64A51">
        <w:trPr>
          <w:trHeight w:val="342"/>
        </w:trPr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4B924F7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5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DCBB939" w14:textId="77777777" w:rsidR="00E71697" w:rsidRPr="00671B09" w:rsidRDefault="00E71697" w:rsidP="00D64A51">
            <w:pPr>
              <w:pStyle w:val="NormalWeb"/>
              <w:spacing w:before="0" w:beforeAutospacing="0" w:after="24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Individual-level education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1B8DA0F7" w14:textId="77777777" w:rsidR="00E71697" w:rsidRPr="00671B09" w:rsidRDefault="00E71697" w:rsidP="00D64A51">
            <w:pPr>
              <w:pStyle w:val="NormalWeb"/>
              <w:spacing w:before="0" w:beforeAutospacing="0" w:after="240" w:afterAutospacing="0"/>
              <w:jc w:val="center"/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</w:p>
        </w:tc>
      </w:tr>
      <w:tr w:rsidR="00E71697" w:rsidRPr="00671B09" w14:paraId="03E02AD4" w14:textId="77777777" w:rsidTr="00D64A51">
        <w:trPr>
          <w:trHeight w:val="428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30D6AF8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4CD9F68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Less than prim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F69479A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Prim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AB39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Second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18019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Universit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0B4C297C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Global P</w:t>
            </w:r>
          </w:p>
        </w:tc>
      </w:tr>
      <w:tr w:rsidR="00E71697" w:rsidRPr="00671B09" w14:paraId="042BF22C" w14:textId="77777777" w:rsidTr="00D64A51">
        <w:trPr>
          <w:trHeight w:val="262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D7C402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5875505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 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3D587EA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1CC19D1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E07196D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516754C5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5BC6FEC9" w14:textId="77777777" w:rsidTr="00D64A51">
        <w:trPr>
          <w:trHeight w:val="251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4F624FA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GDP per capita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1F55DFE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0D23A494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2B6D8A4C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245F58DB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Align w:val="center"/>
          </w:tcPr>
          <w:p w14:paraId="78E09BD4" w14:textId="77777777" w:rsidR="00E71697" w:rsidRPr="00671B09" w:rsidRDefault="00E71697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0413AE27" w14:textId="77777777" w:rsidTr="00D64A51">
        <w:trPr>
          <w:trHeight w:val="417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C295F13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 </w:t>
            </w:r>
            <w:r w:rsidRPr="00671B09">
              <w:rPr>
                <w:color w:val="000000"/>
                <w:kern w:val="24"/>
                <w:sz w:val="22"/>
                <w:szCs w:val="22"/>
                <w:lang w:val="en-GB"/>
              </w:rPr>
              <w:t xml:space="preserve">Tertile 3 vs. Tertile 1 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5A3157FB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1 (1.02; 1.44)</w:t>
            </w: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32093098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1 (0.95; 1.29)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A0D17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5 (0.92; 1.21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4E4FA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.14 (1.01; 1.30)</w:t>
            </w:r>
          </w:p>
        </w:tc>
        <w:tc>
          <w:tcPr>
            <w:tcW w:w="1081" w:type="dxa"/>
            <w:vAlign w:val="center"/>
          </w:tcPr>
          <w:p w14:paraId="4B011872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0.037</w:t>
            </w:r>
          </w:p>
        </w:tc>
      </w:tr>
      <w:tr w:rsidR="00E71697" w:rsidRPr="00671B09" w14:paraId="37D047EA" w14:textId="77777777" w:rsidTr="00D64A51">
        <w:trPr>
          <w:trHeight w:val="251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20CAE64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Women’s Empowerment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B8AE9DA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3A1A86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7EB7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20BDF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Align w:val="center"/>
          </w:tcPr>
          <w:p w14:paraId="344E383D" w14:textId="77777777" w:rsidR="00E71697" w:rsidRPr="00671B09" w:rsidRDefault="00E71697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190E3DDD" w14:textId="77777777" w:rsidTr="00D64A51">
        <w:trPr>
          <w:trHeight w:val="251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C63A7FC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  Z-Score, each 1 SD increase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304F6E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35 (1.19; 1.53)</w:t>
            </w: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64037B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3 (1.10; 1.38)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5B53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3 (1.10; 1.39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7098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.24 (1.11; 1.40)</w:t>
            </w:r>
          </w:p>
        </w:tc>
        <w:tc>
          <w:tcPr>
            <w:tcW w:w="1081" w:type="dxa"/>
            <w:vAlign w:val="center"/>
          </w:tcPr>
          <w:p w14:paraId="2FCE5135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0.004</w:t>
            </w:r>
          </w:p>
        </w:tc>
      </w:tr>
      <w:tr w:rsidR="00E71697" w:rsidRPr="00671B09" w14:paraId="466D82BB" w14:textId="77777777" w:rsidTr="00D64A51">
        <w:trPr>
          <w:trHeight w:val="438"/>
        </w:trPr>
        <w:tc>
          <w:tcPr>
            <w:tcW w:w="2684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268186F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Living conditions score </w:t>
            </w:r>
          </w:p>
        </w:tc>
        <w:tc>
          <w:tcPr>
            <w:tcW w:w="1829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7E294C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0333AF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289C8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82E3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vAlign w:val="center"/>
          </w:tcPr>
          <w:p w14:paraId="63C6385F" w14:textId="77777777" w:rsidR="00E71697" w:rsidRPr="00671B09" w:rsidRDefault="00E71697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4440933E" w14:textId="77777777" w:rsidTr="00D64A51">
        <w:trPr>
          <w:trHeight w:val="316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23D2130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Z-Score, each 1 SD increase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2F25CD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9 (1.16; 1.43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C9EA95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.16 (1.04; 1.28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506A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3 (1.02; 1.2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B6C5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2 (1.02; 1.23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4C466940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&lt;0.001</w:t>
            </w:r>
          </w:p>
        </w:tc>
      </w:tr>
      <w:tr w:rsidR="00E71697" w:rsidRPr="00671B09" w14:paraId="5AE7965D" w14:textId="77777777" w:rsidTr="00D64A51">
        <w:trPr>
          <w:trHeight w:val="258"/>
        </w:trPr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5D86F0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Men</w:t>
            </w: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0EA817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533A6B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0053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A47E6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5C44EA91" w14:textId="77777777" w:rsidR="00E71697" w:rsidRPr="00671B09" w:rsidRDefault="00E71697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07A83476" w14:textId="77777777" w:rsidTr="00D64A51">
        <w:trPr>
          <w:trHeight w:val="234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18057E3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GDP per capita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B85ABC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7DABC6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3A93A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F394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426068FB" w14:textId="77777777" w:rsidR="00E71697" w:rsidRPr="00671B09" w:rsidRDefault="00E71697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0ADA4506" w14:textId="77777777" w:rsidTr="00D64A51">
        <w:trPr>
          <w:trHeight w:val="447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AF14D16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4"/>
                <w:sz w:val="22"/>
                <w:szCs w:val="22"/>
                <w:lang w:val="en-GB"/>
              </w:rPr>
              <w:t>Tertile 3 vs. Tertile 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76272400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5 (0.95; 1.41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569CFA20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9 (0.91; 1.30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48DA4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4 (0.89; 1.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ABB9E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.12 (0.94; 1.3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486CA3F2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0.173</w:t>
            </w:r>
          </w:p>
        </w:tc>
      </w:tr>
      <w:tr w:rsidR="00E71697" w:rsidRPr="00671B09" w14:paraId="5B488DA0" w14:textId="77777777" w:rsidTr="00D64A51">
        <w:trPr>
          <w:trHeight w:val="238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72969CF1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Women’s Empowerment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70FB85F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20E0DD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5BA5" w14:textId="77777777" w:rsidR="00E71697" w:rsidRPr="00671B09" w:rsidRDefault="00E71697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AF37" w14:textId="77777777" w:rsidR="00E71697" w:rsidRPr="00671B09" w:rsidRDefault="00E71697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008DCEF0" w14:textId="77777777" w:rsidR="00E71697" w:rsidRPr="00671B09" w:rsidRDefault="00E71697" w:rsidP="00D64A51">
            <w:pPr>
              <w:pStyle w:val="NormalWeb"/>
              <w:spacing w:before="0" w:beforeAutospacing="0" w:after="16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444D09BC" w14:textId="77777777" w:rsidTr="00D64A51">
        <w:trPr>
          <w:trHeight w:val="238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96E1510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  Z-Score, each 1 SD increase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F2AAEE6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1 (1.05; 1.40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848E37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9 (1.04; 1.35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09399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8 (1.04; 1.3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103A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8 (1.02; 1.35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1EA4B06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0.929</w:t>
            </w:r>
          </w:p>
        </w:tc>
      </w:tr>
      <w:tr w:rsidR="00E71697" w:rsidRPr="00671B09" w14:paraId="6A619BFF" w14:textId="77777777" w:rsidTr="00D64A51">
        <w:trPr>
          <w:trHeight w:val="220"/>
        </w:trPr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A7B4225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Living conditions score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A55EE8" w14:textId="77777777" w:rsidR="00E71697" w:rsidRPr="00671B09" w:rsidRDefault="00E71697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436BF79" w14:textId="77777777" w:rsidR="00E71697" w:rsidRPr="00671B09" w:rsidRDefault="00E71697" w:rsidP="00D64A51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C72F3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C6FE" w14:textId="77777777" w:rsidR="00E71697" w:rsidRPr="00671B09" w:rsidRDefault="00E71697" w:rsidP="00D64A5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188DBB6" w14:textId="77777777" w:rsidR="00E71697" w:rsidRPr="00671B09" w:rsidRDefault="00E71697" w:rsidP="00D64A5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71697" w:rsidRPr="00671B09" w14:paraId="41F33CF5" w14:textId="77777777" w:rsidTr="00E71697">
        <w:trPr>
          <w:trHeight w:val="684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DAA7F65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Z-Score, each 1 SD increase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E625E6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25 (1.12; 1.41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48CB16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.15 (1.02; 1.29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DF5D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0 (0.98; 1.22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BA7E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08 (0.96; 1.22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6B4B4717" w14:textId="77777777" w:rsidR="00E71697" w:rsidRPr="00671B09" w:rsidRDefault="00E71697" w:rsidP="00D64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&lt;0.001</w:t>
            </w:r>
          </w:p>
        </w:tc>
      </w:tr>
    </w:tbl>
    <w:p w14:paraId="2B7669BB" w14:textId="78C305E5" w:rsidR="00E71697" w:rsidRDefault="00E71697" w:rsidP="00E71697">
      <w:pPr>
        <w:spacing w:after="160" w:line="276" w:lineRule="auto"/>
        <w:rPr>
          <w:lang w:val="en-GB"/>
        </w:rPr>
      </w:pPr>
      <w:r w:rsidRPr="00671B09">
        <w:rPr>
          <w:lang w:val="en-GB"/>
        </w:rPr>
        <w:t>PR: Prevalence Ratio; CI: Confidence Interval. City per capita GDP (Gross Domestic Product) expressed in 2011 USD power purchase parity (</w:t>
      </w:r>
      <w:proofErr w:type="spellStart"/>
      <w:r w:rsidRPr="00671B09">
        <w:rPr>
          <w:lang w:val="en-GB"/>
        </w:rPr>
        <w:t>ppp</w:t>
      </w:r>
      <w:proofErr w:type="spellEnd"/>
      <w:r w:rsidRPr="00671B09">
        <w:rPr>
          <w:lang w:val="en-GB"/>
        </w:rPr>
        <w:t xml:space="preserve">); SD: Standard Deviation. Models are adjusted by country, gender, age, individual educational level, GDP per capita, climate zone, city size and city educational attainment (Z-score). </w:t>
      </w:r>
    </w:p>
    <w:p w14:paraId="5B62A59A" w14:textId="77777777" w:rsidR="00E71697" w:rsidRPr="00E71697" w:rsidRDefault="00E71697">
      <w:pPr>
        <w:rPr>
          <w:lang w:val="en-GB"/>
        </w:rPr>
      </w:pPr>
    </w:p>
    <w:sectPr w:rsidR="00E71697" w:rsidRPr="00E71697" w:rsidSect="00E7169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97"/>
    <w:rsid w:val="00E71697"/>
    <w:rsid w:val="00F0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AE4AA"/>
  <w15:chartTrackingRefBased/>
  <w15:docId w15:val="{D3A20AB5-4939-4C11-BA7D-DF209B23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9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16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16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16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16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16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6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6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6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6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1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1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1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16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169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6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69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6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6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16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1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16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1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16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169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16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169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1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169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169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71697"/>
    <w:pPr>
      <w:spacing w:before="100" w:beforeAutospacing="1" w:after="100" w:afterAutospacing="1"/>
    </w:pPr>
    <w:rPr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1</cp:revision>
  <dcterms:created xsi:type="dcterms:W3CDTF">2025-03-10T20:58:00Z</dcterms:created>
  <dcterms:modified xsi:type="dcterms:W3CDTF">2025-03-10T20:59:00Z</dcterms:modified>
</cp:coreProperties>
</file>